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86A03" w14:textId="31AB69AB" w:rsidR="00EC2E9E" w:rsidRDefault="00EC2E9E">
      <w:r>
        <w:rPr>
          <w:rFonts w:ascii="Arial" w:hAnsi="Arial" w:cs="Arial"/>
          <w:b/>
          <w:bCs/>
          <w:color w:val="000000"/>
          <w:lang w:val="en-US"/>
        </w:rPr>
        <w:t>Supplemental Table 3</w:t>
      </w:r>
      <w:r w:rsidR="007E1699">
        <w:rPr>
          <w:rFonts w:ascii="Arial" w:hAnsi="Arial" w:cs="Arial"/>
          <w:b/>
          <w:bCs/>
          <w:color w:val="000000"/>
          <w:lang w:val="en-US"/>
        </w:rPr>
        <w:t xml:space="preserve">: </w:t>
      </w:r>
      <w:r w:rsidRPr="00C71F53">
        <w:rPr>
          <w:rFonts w:ascii="Arial" w:hAnsi="Arial" w:cs="Arial"/>
          <w:b/>
          <w:bCs/>
          <w:color w:val="000000"/>
          <w:lang w:val="en-US"/>
        </w:rPr>
        <w:t>Pearson's correlation coefficients and corresponding p-values of technical validation</w:t>
      </w:r>
    </w:p>
    <w:tbl>
      <w:tblPr>
        <w:tblW w:w="884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3708"/>
        <w:gridCol w:w="3931"/>
      </w:tblGrid>
      <w:tr w:rsidR="000C0BB0" w:rsidRPr="00C71F53" w14:paraId="746B7C55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C83FA9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1F53">
              <w:rPr>
                <w:rFonts w:ascii="Arial" w:hAnsi="Arial" w:cs="Arial"/>
                <w:b/>
                <w:sz w:val="20"/>
                <w:szCs w:val="20"/>
              </w:rPr>
              <w:t>Gen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E303969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1F53">
              <w:rPr>
                <w:rFonts w:ascii="Arial" w:hAnsi="Arial" w:cs="Arial"/>
                <w:b/>
                <w:sz w:val="20"/>
                <w:szCs w:val="20"/>
                <w:lang w:val="en-US"/>
              </w:rPr>
              <w:t>Correlation coefficient PCR vs Array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B17357A" w14:textId="61C596A7" w:rsidR="000C0BB0" w:rsidRPr="00C71F53" w:rsidRDefault="000C0BB0" w:rsidP="00130B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1F53">
              <w:rPr>
                <w:rFonts w:ascii="Arial" w:hAnsi="Arial" w:cs="Arial"/>
                <w:b/>
                <w:sz w:val="20"/>
                <w:szCs w:val="20"/>
              </w:rPr>
              <w:t xml:space="preserve">P-value </w:t>
            </w:r>
            <w:r w:rsidR="00130BFD">
              <w:rPr>
                <w:rFonts w:ascii="Arial" w:hAnsi="Arial" w:cs="Arial"/>
                <w:b/>
                <w:sz w:val="20"/>
                <w:szCs w:val="20"/>
              </w:rPr>
              <w:t>c</w:t>
            </w:r>
            <w:bookmarkStart w:id="0" w:name="_GoBack"/>
            <w:bookmarkEnd w:id="0"/>
            <w:r w:rsidRPr="00C71F53">
              <w:rPr>
                <w:rFonts w:ascii="Arial" w:hAnsi="Arial" w:cs="Arial"/>
                <w:b/>
                <w:sz w:val="20"/>
                <w:szCs w:val="20"/>
              </w:rPr>
              <w:t>orrelation</w:t>
            </w:r>
          </w:p>
        </w:tc>
      </w:tr>
      <w:tr w:rsidR="000C0BB0" w:rsidRPr="00C71F53" w14:paraId="5733283F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A8DC23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PRR2G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B5F8847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AFBC14A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30E-13</w:t>
            </w:r>
          </w:p>
        </w:tc>
      </w:tr>
      <w:tr w:rsidR="000C0BB0" w:rsidRPr="00C71F53" w14:paraId="74DE128F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09BD62C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ERPINB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574354B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95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62D59E2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30E-10</w:t>
            </w:r>
          </w:p>
        </w:tc>
      </w:tr>
      <w:tr w:rsidR="000C0BB0" w:rsidRPr="00C71F53" w14:paraId="6ED75904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67AE187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MYBPH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32AA8F9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94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06A12364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4.90E-10</w:t>
            </w:r>
          </w:p>
        </w:tc>
      </w:tr>
      <w:tr w:rsidR="000C0BB0" w:rsidRPr="00C71F53" w14:paraId="15B152FC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67ED64D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TNNC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AF03EBC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94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DA3885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8.10E-10</w:t>
            </w:r>
          </w:p>
        </w:tc>
      </w:tr>
      <w:tr w:rsidR="000C0BB0" w:rsidRPr="00C71F53" w14:paraId="0F19112F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EC952EE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KRT2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C7F55F2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C10E474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90E-09</w:t>
            </w:r>
          </w:p>
        </w:tc>
      </w:tr>
      <w:tr w:rsidR="000C0BB0" w:rsidRPr="00C71F53" w14:paraId="7825CD84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FB4DFC9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XCL1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8FA0632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ACCA6BF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4.20E-09</w:t>
            </w:r>
          </w:p>
        </w:tc>
      </w:tr>
      <w:tr w:rsidR="000C0BB0" w:rsidRPr="00C71F53" w14:paraId="0B5AF60C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D4A42E1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IL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4F48A3C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3467C0C4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50E-08</w:t>
            </w:r>
          </w:p>
        </w:tc>
      </w:tr>
      <w:tr w:rsidR="000C0BB0" w:rsidRPr="00C71F53" w14:paraId="258B66EC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B9DF1D7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OL11A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553A9E3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5A928B4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9.10E-08</w:t>
            </w:r>
          </w:p>
        </w:tc>
      </w:tr>
      <w:tr w:rsidR="000C0BB0" w:rsidRPr="00C71F53" w14:paraId="6FB4A44C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FF823EE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DEFB10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D874425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94DFB75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30E-07</w:t>
            </w:r>
          </w:p>
        </w:tc>
      </w:tr>
      <w:tr w:rsidR="000C0BB0" w:rsidRPr="00C71F53" w14:paraId="0B74AF6E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00FEDED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YNPO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E27496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436F57E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4.00E-07</w:t>
            </w:r>
          </w:p>
        </w:tc>
      </w:tr>
      <w:tr w:rsidR="000C0BB0" w:rsidRPr="00C71F53" w14:paraId="7E1164ED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67ABB79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PRAME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D76C062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FBF6EFB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5.10E-07</w:t>
            </w:r>
          </w:p>
        </w:tc>
      </w:tr>
      <w:tr w:rsidR="000C0BB0" w:rsidRPr="00C71F53" w14:paraId="7753BE9D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C59DED1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AREG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EC5E865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297136E5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7.20E-07</w:t>
            </w:r>
          </w:p>
        </w:tc>
      </w:tr>
      <w:tr w:rsidR="000C0BB0" w:rsidRPr="00C71F53" w14:paraId="7B8F1FD3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2C47B8D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TIMM8B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26C4CD6E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709BC71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10E-06</w:t>
            </w:r>
          </w:p>
        </w:tc>
      </w:tr>
      <w:tr w:rsidR="000C0BB0" w:rsidRPr="00C71F53" w14:paraId="47C6ECB6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CC4ED9E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PDHX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9DCABED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1BC81A8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50E-06</w:t>
            </w:r>
          </w:p>
        </w:tc>
      </w:tr>
      <w:tr w:rsidR="000C0BB0" w:rsidRPr="00C71F53" w14:paraId="20E6564D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573E46D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AMPD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A0EE91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90FDEE1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50E-06</w:t>
            </w:r>
          </w:p>
        </w:tc>
      </w:tr>
      <w:tr w:rsidR="000C0BB0" w:rsidRPr="00C71F53" w14:paraId="56BD27D0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F89856A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PANX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9D00B4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D4C64A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90E-06</w:t>
            </w:r>
          </w:p>
        </w:tc>
      </w:tr>
      <w:tr w:rsidR="000C0BB0" w:rsidRPr="00C71F53" w14:paraId="20F4A19D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1AD40AA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FN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E967506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D145B05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40E-06</w:t>
            </w:r>
          </w:p>
        </w:tc>
      </w:tr>
      <w:tr w:rsidR="000C0BB0" w:rsidRPr="00C71F53" w14:paraId="31DE832B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3E8D2DC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POCK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5EE1F0E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B2A53D2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5.50E-06</w:t>
            </w:r>
          </w:p>
        </w:tc>
      </w:tr>
      <w:tr w:rsidR="000C0BB0" w:rsidRPr="00C71F53" w14:paraId="1E823516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05AE755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EXPH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A697221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1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3A4C5C6B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30E-05</w:t>
            </w:r>
          </w:p>
        </w:tc>
      </w:tr>
      <w:tr w:rsidR="000C0BB0" w:rsidRPr="00C71F53" w14:paraId="5D421316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43B5A06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KLRC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3F9412A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1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3C45CFCF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30E-05</w:t>
            </w:r>
          </w:p>
        </w:tc>
      </w:tr>
      <w:tr w:rsidR="000C0BB0" w:rsidRPr="00C71F53" w14:paraId="6B92D607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AE3197E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LC5A1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555E333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AF9C8A2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00E-05</w:t>
            </w:r>
          </w:p>
        </w:tc>
      </w:tr>
      <w:tr w:rsidR="000C0BB0" w:rsidRPr="00C71F53" w14:paraId="2461FDC1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B29A8F3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OL5A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8436D63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1DC8333A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70E-05</w:t>
            </w:r>
          </w:p>
        </w:tc>
      </w:tr>
      <w:tr w:rsidR="000C0BB0" w:rsidRPr="00C71F53" w14:paraId="5C375EA9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E50AC1A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LUM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7E75D3A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1F0569B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80E-05</w:t>
            </w:r>
          </w:p>
        </w:tc>
      </w:tr>
      <w:tr w:rsidR="000C0BB0" w:rsidRPr="00C71F53" w14:paraId="66382857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33757E1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TSPAN1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D332E74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7F89D833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8.50E-05</w:t>
            </w:r>
          </w:p>
        </w:tc>
      </w:tr>
      <w:tr w:rsidR="000C0BB0" w:rsidRPr="00C71F53" w14:paraId="27F56690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3708F9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ELE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04047C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1D0D72AF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9.60E-05</w:t>
            </w:r>
          </w:p>
        </w:tc>
      </w:tr>
      <w:tr w:rsidR="000C0BB0" w:rsidRPr="00C71F53" w14:paraId="71D4C0B1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C6C64A1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TPM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55D1E73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065F0D3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70E-04</w:t>
            </w:r>
          </w:p>
        </w:tc>
      </w:tr>
      <w:tr w:rsidR="000C0BB0" w:rsidRPr="00C71F53" w14:paraId="08B2B5A5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9F131AD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INHBB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50B7891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241D076D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5.80E-04</w:t>
            </w:r>
          </w:p>
        </w:tc>
      </w:tr>
      <w:tr w:rsidR="000C0BB0" w:rsidRPr="00C71F53" w14:paraId="010BBC86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AEF34A3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MPZL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5C325CF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3A8E52D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6.40E-04</w:t>
            </w:r>
          </w:p>
        </w:tc>
      </w:tr>
      <w:tr w:rsidR="000C0BB0" w:rsidRPr="00C71F53" w14:paraId="7F2EDE03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A4C14AE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LEC3B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3C2334D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1C36D8FB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7.40E-04</w:t>
            </w:r>
          </w:p>
        </w:tc>
      </w:tr>
      <w:tr w:rsidR="000C0BB0" w:rsidRPr="00C71F53" w14:paraId="59384DBA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4080835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32FC17C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A1E588F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9.80E-04</w:t>
            </w:r>
          </w:p>
        </w:tc>
      </w:tr>
      <w:tr w:rsidR="000C0BB0" w:rsidRPr="00C71F53" w14:paraId="2C8B517F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00AB90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TNXB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6682C70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357D8CB2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10E-03</w:t>
            </w:r>
          </w:p>
        </w:tc>
      </w:tr>
      <w:tr w:rsidR="000C0BB0" w:rsidRPr="00C71F53" w14:paraId="5AC2A853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7C23DE4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NDRG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1CD3BFA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982D217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30E-03</w:t>
            </w:r>
          </w:p>
        </w:tc>
      </w:tr>
      <w:tr w:rsidR="000C0BB0" w:rsidRPr="00C71F53" w14:paraId="56ED82AF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8C06E89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TTN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95D7DAD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2AB0BB8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40E-03</w:t>
            </w:r>
          </w:p>
        </w:tc>
      </w:tr>
      <w:tr w:rsidR="000C0BB0" w:rsidRPr="00C71F53" w14:paraId="46BEE7DA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0BB628A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ADAM1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FC048B5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EB23C44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30E-03</w:t>
            </w:r>
          </w:p>
        </w:tc>
      </w:tr>
      <w:tr w:rsidR="000C0BB0" w:rsidRPr="00C71F53" w14:paraId="4475B96B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4D1664C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CG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04E2BC2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21F16328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40E-03</w:t>
            </w:r>
          </w:p>
        </w:tc>
      </w:tr>
      <w:tr w:rsidR="000C0BB0" w:rsidRPr="00C71F53" w14:paraId="583B5537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3570713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KIAA155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CB74F7F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F71B50B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40E-03</w:t>
            </w:r>
          </w:p>
        </w:tc>
      </w:tr>
      <w:tr w:rsidR="000C0BB0" w:rsidRPr="00C71F53" w14:paraId="20720BA6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741003C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P4HA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3B2F529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373E702" w14:textId="77777777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4.10E-03</w:t>
            </w:r>
          </w:p>
        </w:tc>
      </w:tr>
      <w:tr w:rsidR="000C0BB0" w:rsidRPr="00C71F53" w14:paraId="696D6AFA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</w:tcPr>
          <w:p w14:paraId="11AD5095" w14:textId="3C6B56E9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8" w:type="dxa"/>
            <w:shd w:val="clear" w:color="auto" w:fill="auto"/>
            <w:noWrap/>
            <w:vAlign w:val="bottom"/>
          </w:tcPr>
          <w:p w14:paraId="40F915F5" w14:textId="65C11C66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31" w:type="dxa"/>
            <w:shd w:val="clear" w:color="auto" w:fill="auto"/>
            <w:noWrap/>
            <w:vAlign w:val="bottom"/>
          </w:tcPr>
          <w:p w14:paraId="2ECC29D4" w14:textId="240B6F7F" w:rsidR="000C0BB0" w:rsidRPr="00C71F53" w:rsidRDefault="000C0BB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3F62" w:rsidRPr="00C71F53" w14:paraId="7A092D5E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</w:tcPr>
          <w:p w14:paraId="347BD87B" w14:textId="220B01F2" w:rsidR="00FD3F62" w:rsidRPr="00C71F53" w:rsidRDefault="00FD3F62" w:rsidP="000C0B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1F53">
              <w:rPr>
                <w:rFonts w:ascii="Arial" w:hAnsi="Arial" w:cs="Arial"/>
                <w:b/>
                <w:sz w:val="20"/>
                <w:szCs w:val="20"/>
              </w:rPr>
              <w:lastRenderedPageBreak/>
              <w:t>Gen</w:t>
            </w:r>
          </w:p>
        </w:tc>
        <w:tc>
          <w:tcPr>
            <w:tcW w:w="3708" w:type="dxa"/>
            <w:shd w:val="clear" w:color="auto" w:fill="auto"/>
            <w:noWrap/>
            <w:vAlign w:val="bottom"/>
          </w:tcPr>
          <w:p w14:paraId="0E2CC7DE" w14:textId="1B5666E6" w:rsidR="00FD3F62" w:rsidRPr="00C71F53" w:rsidRDefault="00FD3F62" w:rsidP="000C0BB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1F53">
              <w:rPr>
                <w:rFonts w:ascii="Arial" w:hAnsi="Arial" w:cs="Arial"/>
                <w:b/>
                <w:sz w:val="20"/>
                <w:szCs w:val="20"/>
                <w:lang w:val="en-US"/>
              </w:rPr>
              <w:t>Correlation coefficient PCR vs Array</w:t>
            </w:r>
          </w:p>
        </w:tc>
        <w:tc>
          <w:tcPr>
            <w:tcW w:w="3931" w:type="dxa"/>
            <w:shd w:val="clear" w:color="auto" w:fill="auto"/>
            <w:noWrap/>
            <w:vAlign w:val="bottom"/>
          </w:tcPr>
          <w:p w14:paraId="66FC59AD" w14:textId="5CB6520E" w:rsidR="00FD3F62" w:rsidRPr="00C71F53" w:rsidRDefault="00FD3F62" w:rsidP="000C0B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1F53">
              <w:rPr>
                <w:rFonts w:ascii="Arial" w:hAnsi="Arial" w:cs="Arial"/>
                <w:b/>
                <w:sz w:val="20"/>
                <w:szCs w:val="20"/>
              </w:rPr>
              <w:t>P-value Correlation</w:t>
            </w:r>
          </w:p>
        </w:tc>
      </w:tr>
      <w:tr w:rsidR="009A62F0" w:rsidRPr="00C71F53" w14:paraId="103ECF16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</w:tcPr>
          <w:p w14:paraId="23996A10" w14:textId="6AEB91C4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ALD1</w:t>
            </w:r>
          </w:p>
        </w:tc>
        <w:tc>
          <w:tcPr>
            <w:tcW w:w="3708" w:type="dxa"/>
            <w:shd w:val="clear" w:color="auto" w:fill="auto"/>
            <w:noWrap/>
            <w:vAlign w:val="bottom"/>
          </w:tcPr>
          <w:p w14:paraId="4F86B750" w14:textId="6A43EF68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3931" w:type="dxa"/>
            <w:shd w:val="clear" w:color="auto" w:fill="auto"/>
            <w:noWrap/>
            <w:vAlign w:val="bottom"/>
          </w:tcPr>
          <w:p w14:paraId="7E33472F" w14:textId="4B445580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8.40E-03</w:t>
            </w:r>
          </w:p>
        </w:tc>
      </w:tr>
      <w:tr w:rsidR="009A62F0" w:rsidRPr="00C71F53" w14:paraId="1B12C2FD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5ADE52B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ADCY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B3D6F20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1EDCE390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9.50E-03</w:t>
            </w:r>
          </w:p>
        </w:tc>
      </w:tr>
      <w:tr w:rsidR="009A62F0" w:rsidRPr="00C71F53" w14:paraId="66D47446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9CF15D0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ELP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884A55A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73C850E6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00E-02</w:t>
            </w:r>
          </w:p>
        </w:tc>
      </w:tr>
      <w:tr w:rsidR="009A62F0" w:rsidRPr="00C71F53" w14:paraId="67A7C658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F7D90D8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F2AB27F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740E678F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00E-02</w:t>
            </w:r>
          </w:p>
        </w:tc>
      </w:tr>
      <w:tr w:rsidR="009A62F0" w:rsidRPr="00C71F53" w14:paraId="29681EEC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A70FF4D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OL4A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4BFF04F0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116D4E78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40E-02</w:t>
            </w:r>
          </w:p>
        </w:tc>
      </w:tr>
      <w:tr w:rsidR="009A62F0" w:rsidRPr="00C71F53" w14:paraId="124CEEB3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A770899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KMT2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3918649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0D97AE8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70E-02</w:t>
            </w:r>
          </w:p>
        </w:tc>
      </w:tr>
      <w:tr w:rsidR="009A62F0" w:rsidRPr="00C71F53" w14:paraId="0330D500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C6E0964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RGS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46B1C4B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C29305A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90E-02</w:t>
            </w:r>
          </w:p>
        </w:tc>
      </w:tr>
      <w:tr w:rsidR="009A62F0" w:rsidRPr="00C71F53" w14:paraId="4B5C2C0D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3680E7C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9orf11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4A006857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0CAFB269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20E-02</w:t>
            </w:r>
          </w:p>
        </w:tc>
      </w:tr>
      <w:tr w:rsidR="009A62F0" w:rsidRPr="00C71F53" w14:paraId="7EC32747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A12DA9F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TANC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059CED1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00600597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2.30E-02</w:t>
            </w:r>
          </w:p>
        </w:tc>
      </w:tr>
      <w:tr w:rsidR="009A62F0" w:rsidRPr="00C71F53" w14:paraId="4FF046B1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FC6BC31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PGM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262E6D28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E1E6AB3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3.30E-02</w:t>
            </w:r>
          </w:p>
        </w:tc>
      </w:tr>
      <w:tr w:rsidR="009A62F0" w:rsidRPr="00C71F53" w14:paraId="5CD16B47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FD4E332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LRCOL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51CC869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2C41366B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4.50E-02</w:t>
            </w:r>
          </w:p>
        </w:tc>
      </w:tr>
      <w:tr w:rsidR="009A62F0" w:rsidRPr="00C71F53" w14:paraId="4C3701C0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90D7CC6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OL6A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4578AD0B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193552A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4.90E-02</w:t>
            </w:r>
          </w:p>
        </w:tc>
      </w:tr>
      <w:tr w:rsidR="009A62F0" w:rsidRPr="00C71F53" w14:paraId="23E66C94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54B0640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PTPRB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A3BCDD8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354B667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5.00E-02</w:t>
            </w:r>
          </w:p>
        </w:tc>
      </w:tr>
      <w:tr w:rsidR="009A62F0" w:rsidRPr="00C71F53" w14:paraId="32D5E4C8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9E03777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CDC88B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9BCB7EF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27E90E4A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6.30E-02</w:t>
            </w:r>
          </w:p>
        </w:tc>
      </w:tr>
      <w:tr w:rsidR="009A62F0" w:rsidRPr="00C71F53" w14:paraId="0EC72095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2B69376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IRX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414408A8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A0CF95C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8.30E-02</w:t>
            </w:r>
          </w:p>
        </w:tc>
      </w:tr>
      <w:tr w:rsidR="009A62F0" w:rsidRPr="00C71F53" w14:paraId="1D3F745C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839A5A9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MAGEA12</w:t>
            </w:r>
            <w:r w:rsidRPr="00C71F5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2694FA58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3C54D36B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1.10E-01</w:t>
            </w:r>
          </w:p>
        </w:tc>
      </w:tr>
      <w:tr w:rsidR="009A62F0" w:rsidRPr="00C71F53" w14:paraId="524C321F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65FA1A6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TPBG</w:t>
            </w:r>
            <w:r w:rsidRPr="00C71F5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DC927EF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690DD25D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3.50E-01</w:t>
            </w:r>
          </w:p>
        </w:tc>
      </w:tr>
      <w:tr w:rsidR="009A62F0" w:rsidRPr="00C71F53" w14:paraId="3A0C1B81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02B9E29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ATP6V0A1</w:t>
            </w:r>
            <w:r w:rsidRPr="00C71F5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45F6F00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C322040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3.80E-01</w:t>
            </w:r>
          </w:p>
        </w:tc>
      </w:tr>
      <w:tr w:rsidR="009A62F0" w:rsidRPr="00C71F53" w14:paraId="4EC373C4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D87FF0C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9orf50</w:t>
            </w:r>
            <w:r w:rsidRPr="00C71F5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55071BC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A28153C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4.00E-01</w:t>
            </w:r>
          </w:p>
        </w:tc>
      </w:tr>
      <w:tr w:rsidR="009A62F0" w:rsidRPr="00C71F53" w14:paraId="127CB1CA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B3CFF4B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CDK9</w:t>
            </w:r>
            <w:r w:rsidRPr="00C71F5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2E1AB8F6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236919A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4.70E-01</w:t>
            </w:r>
          </w:p>
        </w:tc>
      </w:tr>
      <w:tr w:rsidR="009A62F0" w:rsidRPr="00C71F53" w14:paraId="62D7D226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4BD5AFD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SPINK4</w:t>
            </w:r>
            <w:r w:rsidRPr="00C71F5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F58761F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7FB877C6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5.30E-01</w:t>
            </w:r>
          </w:p>
        </w:tc>
      </w:tr>
      <w:tr w:rsidR="009A62F0" w:rsidRPr="00C71F53" w14:paraId="19377058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CA5F950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MYH10</w:t>
            </w:r>
            <w:r w:rsidRPr="00C71F5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65A2F0E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5CCC0061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7.50E-01</w:t>
            </w:r>
          </w:p>
        </w:tc>
      </w:tr>
      <w:tr w:rsidR="009A62F0" w:rsidRPr="00C71F53" w14:paraId="611E2656" w14:textId="77777777" w:rsidTr="000C0BB0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EDD910B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EIF5</w:t>
            </w:r>
            <w:r w:rsidRPr="00C71F5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512523A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7AE93EE1" w14:textId="77777777" w:rsidR="009A62F0" w:rsidRPr="00C71F53" w:rsidRDefault="009A62F0" w:rsidP="000C0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F53">
              <w:rPr>
                <w:rFonts w:ascii="Arial" w:hAnsi="Arial" w:cs="Arial"/>
                <w:sz w:val="20"/>
                <w:szCs w:val="20"/>
              </w:rPr>
              <w:t>8.90E-01</w:t>
            </w:r>
          </w:p>
        </w:tc>
      </w:tr>
    </w:tbl>
    <w:p w14:paraId="5F5E6517" w14:textId="4FBDE2E8" w:rsidR="009A62F0" w:rsidRDefault="00EC2E9E">
      <w:pPr>
        <w:spacing w:after="200" w:line="276" w:lineRule="auto"/>
        <w:rPr>
          <w:b/>
          <w:szCs w:val="20"/>
          <w:lang w:val="en-GB"/>
        </w:rPr>
      </w:pPr>
      <w:r w:rsidRPr="00C71F53">
        <w:rPr>
          <w:rFonts w:ascii="Arial" w:hAnsi="Arial" w:cs="Arial"/>
          <w:color w:val="000000"/>
          <w:sz w:val="16"/>
          <w:szCs w:val="20"/>
          <w:lang w:val="en-US"/>
        </w:rPr>
        <w:t xml:space="preserve">a. </w:t>
      </w:r>
      <w:r>
        <w:rPr>
          <w:rFonts w:ascii="Arial" w:hAnsi="Arial" w:cs="Arial"/>
          <w:color w:val="000000"/>
          <w:sz w:val="16"/>
          <w:szCs w:val="20"/>
          <w:lang w:val="en-US"/>
        </w:rPr>
        <w:t>Genes with correlation coefficients ≤</w:t>
      </w:r>
      <w:r w:rsidRPr="00C71F53">
        <w:rPr>
          <w:rFonts w:ascii="Arial" w:hAnsi="Arial" w:cs="Arial"/>
          <w:color w:val="000000"/>
          <w:sz w:val="16"/>
          <w:szCs w:val="20"/>
          <w:lang w:val="en-US"/>
        </w:rPr>
        <w:t>1 SD (mean r=0.64, SD=0.26)</w:t>
      </w:r>
    </w:p>
    <w:sectPr w:rsidR="009A62F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E3A236" w14:textId="77777777" w:rsidR="005C3202" w:rsidRDefault="005C3202" w:rsidP="009E04DF">
      <w:r>
        <w:separator/>
      </w:r>
    </w:p>
  </w:endnote>
  <w:endnote w:type="continuationSeparator" w:id="0">
    <w:p w14:paraId="7DA30FDC" w14:textId="77777777" w:rsidR="005C3202" w:rsidRDefault="005C3202" w:rsidP="009E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8326446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5F2D9E4A" w14:textId="77777777" w:rsidR="00262FB1" w:rsidRPr="009E04DF" w:rsidRDefault="00262FB1">
        <w:pPr>
          <w:pStyle w:val="Footer"/>
          <w:jc w:val="right"/>
          <w:rPr>
            <w:sz w:val="20"/>
          </w:rPr>
        </w:pPr>
        <w:r w:rsidRPr="009E04DF">
          <w:rPr>
            <w:sz w:val="20"/>
          </w:rPr>
          <w:fldChar w:fldCharType="begin"/>
        </w:r>
        <w:r w:rsidRPr="009E04DF">
          <w:rPr>
            <w:sz w:val="20"/>
          </w:rPr>
          <w:instrText>PAGE   \* MERGEFORMAT</w:instrText>
        </w:r>
        <w:r w:rsidRPr="009E04DF">
          <w:rPr>
            <w:sz w:val="20"/>
          </w:rPr>
          <w:fldChar w:fldCharType="separate"/>
        </w:r>
        <w:r w:rsidR="00130BFD">
          <w:rPr>
            <w:noProof/>
            <w:sz w:val="20"/>
          </w:rPr>
          <w:t>1</w:t>
        </w:r>
        <w:r w:rsidRPr="009E04DF">
          <w:rPr>
            <w:sz w:val="20"/>
          </w:rPr>
          <w:fldChar w:fldCharType="end"/>
        </w:r>
      </w:p>
    </w:sdtContent>
  </w:sdt>
  <w:p w14:paraId="17496B49" w14:textId="77777777" w:rsidR="00262FB1" w:rsidRDefault="00262F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659603" w14:textId="77777777" w:rsidR="005C3202" w:rsidRDefault="005C3202" w:rsidP="009E04DF">
      <w:r>
        <w:separator/>
      </w:r>
    </w:p>
  </w:footnote>
  <w:footnote w:type="continuationSeparator" w:id="0">
    <w:p w14:paraId="0607B292" w14:textId="77777777" w:rsidR="005C3202" w:rsidRDefault="005C3202" w:rsidP="009E0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525210"/>
    <w:multiLevelType w:val="hybridMultilevel"/>
    <w:tmpl w:val="1166FB8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B15ED3"/>
    <w:multiLevelType w:val="hybridMultilevel"/>
    <w:tmpl w:val="93886D4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DBD"/>
    <w:rsid w:val="0000304A"/>
    <w:rsid w:val="00006119"/>
    <w:rsid w:val="000138EA"/>
    <w:rsid w:val="00014EC1"/>
    <w:rsid w:val="00023834"/>
    <w:rsid w:val="00027645"/>
    <w:rsid w:val="00067979"/>
    <w:rsid w:val="00071359"/>
    <w:rsid w:val="000734F7"/>
    <w:rsid w:val="00077CBF"/>
    <w:rsid w:val="00086ACD"/>
    <w:rsid w:val="000A2A54"/>
    <w:rsid w:val="000A7541"/>
    <w:rsid w:val="000B5427"/>
    <w:rsid w:val="000C0BB0"/>
    <w:rsid w:val="000C2874"/>
    <w:rsid w:val="000D1E9D"/>
    <w:rsid w:val="000F1A7E"/>
    <w:rsid w:val="00100465"/>
    <w:rsid w:val="001022B3"/>
    <w:rsid w:val="00104A9E"/>
    <w:rsid w:val="00122EF1"/>
    <w:rsid w:val="00130BFD"/>
    <w:rsid w:val="00140CAE"/>
    <w:rsid w:val="001460D5"/>
    <w:rsid w:val="001827D7"/>
    <w:rsid w:val="00187010"/>
    <w:rsid w:val="001A64DC"/>
    <w:rsid w:val="001B0B81"/>
    <w:rsid w:val="001B2842"/>
    <w:rsid w:val="001C466A"/>
    <w:rsid w:val="001C4FBB"/>
    <w:rsid w:val="001C5D77"/>
    <w:rsid w:val="001D41AA"/>
    <w:rsid w:val="001E4F55"/>
    <w:rsid w:val="001F09EE"/>
    <w:rsid w:val="001F12C5"/>
    <w:rsid w:val="002018B0"/>
    <w:rsid w:val="00201B62"/>
    <w:rsid w:val="00227E79"/>
    <w:rsid w:val="0023491D"/>
    <w:rsid w:val="002361EA"/>
    <w:rsid w:val="002503FD"/>
    <w:rsid w:val="0025492F"/>
    <w:rsid w:val="002554FB"/>
    <w:rsid w:val="00261090"/>
    <w:rsid w:val="00262FB1"/>
    <w:rsid w:val="00280644"/>
    <w:rsid w:val="0028068E"/>
    <w:rsid w:val="002A0DD4"/>
    <w:rsid w:val="002A4207"/>
    <w:rsid w:val="002C0DE2"/>
    <w:rsid w:val="002D00C2"/>
    <w:rsid w:val="002D3CA8"/>
    <w:rsid w:val="002D7768"/>
    <w:rsid w:val="002E5C8B"/>
    <w:rsid w:val="002F2334"/>
    <w:rsid w:val="003211D2"/>
    <w:rsid w:val="00357790"/>
    <w:rsid w:val="003603AC"/>
    <w:rsid w:val="00370D1A"/>
    <w:rsid w:val="003849B3"/>
    <w:rsid w:val="003A1E5C"/>
    <w:rsid w:val="003B19D0"/>
    <w:rsid w:val="003B465E"/>
    <w:rsid w:val="003C12B7"/>
    <w:rsid w:val="003C1500"/>
    <w:rsid w:val="003C5B26"/>
    <w:rsid w:val="003D3066"/>
    <w:rsid w:val="003F20FE"/>
    <w:rsid w:val="00423CCA"/>
    <w:rsid w:val="00424354"/>
    <w:rsid w:val="00441431"/>
    <w:rsid w:val="0044458C"/>
    <w:rsid w:val="004706B9"/>
    <w:rsid w:val="0047161A"/>
    <w:rsid w:val="00471AAD"/>
    <w:rsid w:val="00490D2B"/>
    <w:rsid w:val="00491A92"/>
    <w:rsid w:val="00496287"/>
    <w:rsid w:val="004A73EB"/>
    <w:rsid w:val="004B0940"/>
    <w:rsid w:val="004B705D"/>
    <w:rsid w:val="004C5F26"/>
    <w:rsid w:val="004E320C"/>
    <w:rsid w:val="004F0663"/>
    <w:rsid w:val="00515763"/>
    <w:rsid w:val="00516763"/>
    <w:rsid w:val="00527859"/>
    <w:rsid w:val="00533724"/>
    <w:rsid w:val="00541901"/>
    <w:rsid w:val="00545DBD"/>
    <w:rsid w:val="005460C0"/>
    <w:rsid w:val="005608BF"/>
    <w:rsid w:val="00563D17"/>
    <w:rsid w:val="00572431"/>
    <w:rsid w:val="00591B2C"/>
    <w:rsid w:val="00593147"/>
    <w:rsid w:val="00594152"/>
    <w:rsid w:val="00597793"/>
    <w:rsid w:val="005B4D05"/>
    <w:rsid w:val="005B5090"/>
    <w:rsid w:val="005C115D"/>
    <w:rsid w:val="005C3202"/>
    <w:rsid w:val="005D3B1D"/>
    <w:rsid w:val="005E2E94"/>
    <w:rsid w:val="005E61A9"/>
    <w:rsid w:val="005F1DE7"/>
    <w:rsid w:val="006249D2"/>
    <w:rsid w:val="00626836"/>
    <w:rsid w:val="006273F1"/>
    <w:rsid w:val="0063763F"/>
    <w:rsid w:val="00646A66"/>
    <w:rsid w:val="006471FA"/>
    <w:rsid w:val="00657C9D"/>
    <w:rsid w:val="0066270A"/>
    <w:rsid w:val="00671684"/>
    <w:rsid w:val="006A77FF"/>
    <w:rsid w:val="006C248D"/>
    <w:rsid w:val="006D4186"/>
    <w:rsid w:val="006F7AB6"/>
    <w:rsid w:val="007029AC"/>
    <w:rsid w:val="00717EB3"/>
    <w:rsid w:val="00721037"/>
    <w:rsid w:val="00722B5F"/>
    <w:rsid w:val="00742B22"/>
    <w:rsid w:val="007622AA"/>
    <w:rsid w:val="0076276D"/>
    <w:rsid w:val="00764CBD"/>
    <w:rsid w:val="007808A1"/>
    <w:rsid w:val="00783047"/>
    <w:rsid w:val="007851C1"/>
    <w:rsid w:val="00787363"/>
    <w:rsid w:val="007939E5"/>
    <w:rsid w:val="007A3D52"/>
    <w:rsid w:val="007B42DB"/>
    <w:rsid w:val="007C1ADA"/>
    <w:rsid w:val="007D1A06"/>
    <w:rsid w:val="007D3356"/>
    <w:rsid w:val="007D3B0E"/>
    <w:rsid w:val="007D7694"/>
    <w:rsid w:val="007E1699"/>
    <w:rsid w:val="007E4EE9"/>
    <w:rsid w:val="008203D2"/>
    <w:rsid w:val="00821CAA"/>
    <w:rsid w:val="008256C4"/>
    <w:rsid w:val="0084613A"/>
    <w:rsid w:val="008516F2"/>
    <w:rsid w:val="008608A4"/>
    <w:rsid w:val="008773CD"/>
    <w:rsid w:val="008A08A8"/>
    <w:rsid w:val="008A0CE7"/>
    <w:rsid w:val="008A39CB"/>
    <w:rsid w:val="008A4961"/>
    <w:rsid w:val="008B452F"/>
    <w:rsid w:val="008B74B0"/>
    <w:rsid w:val="008C0DA7"/>
    <w:rsid w:val="008C70CB"/>
    <w:rsid w:val="008E2CD8"/>
    <w:rsid w:val="008E56EC"/>
    <w:rsid w:val="0090243A"/>
    <w:rsid w:val="00924E40"/>
    <w:rsid w:val="009275CA"/>
    <w:rsid w:val="00941B3D"/>
    <w:rsid w:val="0095178D"/>
    <w:rsid w:val="00952F70"/>
    <w:rsid w:val="00964C72"/>
    <w:rsid w:val="00971BC9"/>
    <w:rsid w:val="00984E3F"/>
    <w:rsid w:val="0098570F"/>
    <w:rsid w:val="00995E1E"/>
    <w:rsid w:val="009A62F0"/>
    <w:rsid w:val="009A7603"/>
    <w:rsid w:val="009B31F4"/>
    <w:rsid w:val="009B4628"/>
    <w:rsid w:val="009B5BF2"/>
    <w:rsid w:val="009B6A9A"/>
    <w:rsid w:val="009B6EC1"/>
    <w:rsid w:val="009D428D"/>
    <w:rsid w:val="009D4298"/>
    <w:rsid w:val="009E04DF"/>
    <w:rsid w:val="009E262A"/>
    <w:rsid w:val="009F0802"/>
    <w:rsid w:val="009F1B7D"/>
    <w:rsid w:val="009F28E2"/>
    <w:rsid w:val="009F307A"/>
    <w:rsid w:val="009F395D"/>
    <w:rsid w:val="00A20E18"/>
    <w:rsid w:val="00A21E48"/>
    <w:rsid w:val="00A25FA7"/>
    <w:rsid w:val="00A268AB"/>
    <w:rsid w:val="00A339FB"/>
    <w:rsid w:val="00A404B8"/>
    <w:rsid w:val="00A514F2"/>
    <w:rsid w:val="00A521DC"/>
    <w:rsid w:val="00A85F6F"/>
    <w:rsid w:val="00AC2566"/>
    <w:rsid w:val="00AC55A3"/>
    <w:rsid w:val="00AC7942"/>
    <w:rsid w:val="00AD23BB"/>
    <w:rsid w:val="00AD2436"/>
    <w:rsid w:val="00AE5F39"/>
    <w:rsid w:val="00AF46CC"/>
    <w:rsid w:val="00B25AF8"/>
    <w:rsid w:val="00B3057E"/>
    <w:rsid w:val="00B53261"/>
    <w:rsid w:val="00B7528F"/>
    <w:rsid w:val="00B815C5"/>
    <w:rsid w:val="00B90F48"/>
    <w:rsid w:val="00BA66C4"/>
    <w:rsid w:val="00BC41C6"/>
    <w:rsid w:val="00BD3438"/>
    <w:rsid w:val="00BD7CA1"/>
    <w:rsid w:val="00C10E2C"/>
    <w:rsid w:val="00C202F5"/>
    <w:rsid w:val="00C2256C"/>
    <w:rsid w:val="00C2406B"/>
    <w:rsid w:val="00C36542"/>
    <w:rsid w:val="00C51A61"/>
    <w:rsid w:val="00C64031"/>
    <w:rsid w:val="00C71F53"/>
    <w:rsid w:val="00C725F2"/>
    <w:rsid w:val="00C740BA"/>
    <w:rsid w:val="00C74A4E"/>
    <w:rsid w:val="00C80C1B"/>
    <w:rsid w:val="00C84523"/>
    <w:rsid w:val="00C86261"/>
    <w:rsid w:val="00C9522C"/>
    <w:rsid w:val="00C957AB"/>
    <w:rsid w:val="00CA5EAF"/>
    <w:rsid w:val="00CC1AAB"/>
    <w:rsid w:val="00CC47D2"/>
    <w:rsid w:val="00CD0847"/>
    <w:rsid w:val="00CD69DC"/>
    <w:rsid w:val="00CF5C4F"/>
    <w:rsid w:val="00CF7D91"/>
    <w:rsid w:val="00D03E21"/>
    <w:rsid w:val="00D04368"/>
    <w:rsid w:val="00D15D66"/>
    <w:rsid w:val="00D359B2"/>
    <w:rsid w:val="00D37505"/>
    <w:rsid w:val="00D54DD5"/>
    <w:rsid w:val="00D62AC4"/>
    <w:rsid w:val="00D64376"/>
    <w:rsid w:val="00D72DA6"/>
    <w:rsid w:val="00D7313E"/>
    <w:rsid w:val="00D83AF4"/>
    <w:rsid w:val="00D8406B"/>
    <w:rsid w:val="00DB291E"/>
    <w:rsid w:val="00DB5F09"/>
    <w:rsid w:val="00DB7773"/>
    <w:rsid w:val="00DC16B4"/>
    <w:rsid w:val="00DC2E9B"/>
    <w:rsid w:val="00DC30BF"/>
    <w:rsid w:val="00DD4463"/>
    <w:rsid w:val="00DE2339"/>
    <w:rsid w:val="00DE2A58"/>
    <w:rsid w:val="00E0311F"/>
    <w:rsid w:val="00E120B8"/>
    <w:rsid w:val="00E14B9C"/>
    <w:rsid w:val="00E17E46"/>
    <w:rsid w:val="00E33595"/>
    <w:rsid w:val="00E44F87"/>
    <w:rsid w:val="00E4667B"/>
    <w:rsid w:val="00E62AF1"/>
    <w:rsid w:val="00E70211"/>
    <w:rsid w:val="00E74EC9"/>
    <w:rsid w:val="00EB00D8"/>
    <w:rsid w:val="00EC06F6"/>
    <w:rsid w:val="00EC2E9E"/>
    <w:rsid w:val="00EC684A"/>
    <w:rsid w:val="00EE19AA"/>
    <w:rsid w:val="00EE45E5"/>
    <w:rsid w:val="00EF4A38"/>
    <w:rsid w:val="00F0397C"/>
    <w:rsid w:val="00F047EF"/>
    <w:rsid w:val="00F1548E"/>
    <w:rsid w:val="00F16445"/>
    <w:rsid w:val="00F64521"/>
    <w:rsid w:val="00F82768"/>
    <w:rsid w:val="00F82E57"/>
    <w:rsid w:val="00F96F36"/>
    <w:rsid w:val="00FA0E64"/>
    <w:rsid w:val="00FA2B7E"/>
    <w:rsid w:val="00FA449D"/>
    <w:rsid w:val="00FA4BB3"/>
    <w:rsid w:val="00FA5C06"/>
    <w:rsid w:val="00FC3F57"/>
    <w:rsid w:val="00FC5065"/>
    <w:rsid w:val="00FD3F62"/>
    <w:rsid w:val="00FD770E"/>
    <w:rsid w:val="00FE1160"/>
    <w:rsid w:val="00FE206F"/>
    <w:rsid w:val="00FE36E6"/>
    <w:rsid w:val="00FE5D0C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F60CF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57243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72431"/>
    <w:pPr>
      <w:spacing w:before="120"/>
      <w:jc w:val="both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431"/>
    <w:rPr>
      <w:rFonts w:ascii="Calibri" w:eastAsia="Calibri" w:hAnsi="Calibri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431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43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431"/>
    <w:pPr>
      <w:spacing w:before="0" w:after="200"/>
      <w:jc w:val="left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431"/>
    <w:rPr>
      <w:rFonts w:ascii="Calibri" w:eastAsia="Calibri" w:hAnsi="Calibri" w:cs="Times New Roman"/>
      <w:b/>
      <w:bCs/>
      <w:sz w:val="20"/>
      <w:szCs w:val="20"/>
      <w:lang w:val="nl-NL" w:eastAsia="nl-NL"/>
    </w:rPr>
  </w:style>
  <w:style w:type="paragraph" w:styleId="NoSpacing">
    <w:name w:val="No Spacing"/>
    <w:uiPriority w:val="1"/>
    <w:qFormat/>
    <w:rsid w:val="007D1A06"/>
    <w:pPr>
      <w:spacing w:after="0" w:line="240" w:lineRule="auto"/>
    </w:pPr>
  </w:style>
  <w:style w:type="character" w:styleId="Hyperlink">
    <w:name w:val="Hyperlink"/>
    <w:basedOn w:val="DefaultParagraphFont"/>
    <w:uiPriority w:val="99"/>
    <w:rsid w:val="00A25FA7"/>
    <w:rPr>
      <w:rFonts w:cs="Times New Roman"/>
      <w:color w:val="0000FF"/>
      <w:u w:val="single"/>
    </w:rPr>
  </w:style>
  <w:style w:type="character" w:customStyle="1" w:styleId="authornames">
    <w:name w:val="authornames"/>
    <w:basedOn w:val="DefaultParagraphFont"/>
    <w:rsid w:val="00EC06F6"/>
  </w:style>
  <w:style w:type="character" w:styleId="FollowedHyperlink">
    <w:name w:val="FollowedHyperlink"/>
    <w:basedOn w:val="DefaultParagraphFont"/>
    <w:uiPriority w:val="99"/>
    <w:semiHidden/>
    <w:unhideWhenUsed/>
    <w:rsid w:val="004F0663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706B9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0061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3C15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04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4D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E04D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4DF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57243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72431"/>
    <w:pPr>
      <w:spacing w:before="120"/>
      <w:jc w:val="both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431"/>
    <w:rPr>
      <w:rFonts w:ascii="Calibri" w:eastAsia="Calibri" w:hAnsi="Calibri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431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43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431"/>
    <w:pPr>
      <w:spacing w:before="0" w:after="200"/>
      <w:jc w:val="left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431"/>
    <w:rPr>
      <w:rFonts w:ascii="Calibri" w:eastAsia="Calibri" w:hAnsi="Calibri" w:cs="Times New Roman"/>
      <w:b/>
      <w:bCs/>
      <w:sz w:val="20"/>
      <w:szCs w:val="20"/>
      <w:lang w:val="nl-NL" w:eastAsia="nl-NL"/>
    </w:rPr>
  </w:style>
  <w:style w:type="paragraph" w:styleId="NoSpacing">
    <w:name w:val="No Spacing"/>
    <w:uiPriority w:val="1"/>
    <w:qFormat/>
    <w:rsid w:val="007D1A06"/>
    <w:pPr>
      <w:spacing w:after="0" w:line="240" w:lineRule="auto"/>
    </w:pPr>
  </w:style>
  <w:style w:type="character" w:styleId="Hyperlink">
    <w:name w:val="Hyperlink"/>
    <w:basedOn w:val="DefaultParagraphFont"/>
    <w:uiPriority w:val="99"/>
    <w:rsid w:val="00A25FA7"/>
    <w:rPr>
      <w:rFonts w:cs="Times New Roman"/>
      <w:color w:val="0000FF"/>
      <w:u w:val="single"/>
    </w:rPr>
  </w:style>
  <w:style w:type="character" w:customStyle="1" w:styleId="authornames">
    <w:name w:val="authornames"/>
    <w:basedOn w:val="DefaultParagraphFont"/>
    <w:rsid w:val="00EC06F6"/>
  </w:style>
  <w:style w:type="character" w:styleId="FollowedHyperlink">
    <w:name w:val="FollowedHyperlink"/>
    <w:basedOn w:val="DefaultParagraphFont"/>
    <w:uiPriority w:val="99"/>
    <w:semiHidden/>
    <w:unhideWhenUsed/>
    <w:rsid w:val="004F0663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706B9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0061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ListParagraph">
    <w:name w:val="List Paragraph"/>
    <w:basedOn w:val="Normal"/>
    <w:uiPriority w:val="34"/>
    <w:qFormat/>
    <w:rsid w:val="003C15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04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4D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E04D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4DF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A73FB8-EB25-FB45-B4E6-2C6234ED9E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F051CD4-CE51-FF44-B2EB-508753E36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5</Words>
  <Characters>1397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, Steven</dc:creator>
  <cp:lastModifiedBy>J.La</cp:lastModifiedBy>
  <cp:revision>11</cp:revision>
  <dcterms:created xsi:type="dcterms:W3CDTF">2017-05-23T10:19:00Z</dcterms:created>
  <dcterms:modified xsi:type="dcterms:W3CDTF">2017-08-1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9"&gt;&lt;session id="bC6udlDR"/&gt;&lt;style id="http://www.zotero.org/styles/oncotarget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true"/&gt;&lt;pref name="noteType" value=""/&gt;&lt;/prefs&gt;&lt;/data&gt;</vt:lpwstr>
  </property>
</Properties>
</file>